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1:  Genotypes used in the present study</w:t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2203"/>
        <w:gridCol w:w="1983"/>
        <w:gridCol w:w="1261"/>
        <w:gridCol w:w="2809"/>
      </w:tblGrid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.No.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mon nam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ession no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ra /Species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v.Prasad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etaria 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v. Lepaksh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0357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0384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0398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0399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0410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0411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0413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0414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0352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0371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0373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0382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8083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80833B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8055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03899A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8041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8011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44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57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8020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48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67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41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88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73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98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88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77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8042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58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41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8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8010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58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56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7924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2671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43692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70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34021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C-27659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5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5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5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6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6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6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6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6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7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7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7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7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7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8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8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8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8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8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9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50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50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50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50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50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51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5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/AFRIC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8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8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9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9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9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164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203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203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203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9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9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9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9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9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192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192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164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SR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164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SR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9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1636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oxtai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S45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italic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een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539248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viridis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reen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53925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viridis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African bristlegras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53929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sphacelat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20"/>
                <w:szCs w:val="20"/>
              </w:rPr>
              <w:t>African bristlegras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53929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sphacelat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Bristly foxtai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53929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verticillat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Bristly foxtai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539297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verticillat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Bristly foxtai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C53930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. verticillat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Barnyard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CO-LV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chinochloa frumentace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Finger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CO-RA11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leusine coracan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Kodo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C0-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spalum scrobiculatum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Little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C0-4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nicum sumatrense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Pearl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CO-CU 9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ennisetum glaucum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Proso mille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CO-5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nicum miliaceum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witchgras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PI42152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nicum virgatum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Guinea gras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PM9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anicum maximum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Sorghum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CO30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orghum bicolor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Wheat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PH132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iticum aestivum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Ric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cv. Pusa Basmati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ryza sativa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B73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ea mays</w:t>
            </w:r>
          </w:p>
        </w:tc>
      </w:tr>
      <w:tr>
        <w:trPr>
          <w:trHeight w:val="255" w:hRule="atLeast"/>
        </w:trPr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Brachypodium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BD21-1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rachypodium distachyon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113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</w:pPr>
    <w:rPr>
      <w:rFonts w:ascii="Times New Roman" w:hAnsi="Times New Roman" w:eastAsia="DejaVu Sans;MS Mincho" w:cs="Lohit Hindi;MS Mincho"/>
      <w:kern w:val="2"/>
      <w:sz w:val="24"/>
      <w:szCs w:val="24"/>
      <w:lang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23:54:00Z</dcterms:created>
  <dc:creator>Dr. Manoj Prasad, NIPGR</dc:creator>
  <dc:description/>
  <cp:keywords/>
  <dc:language>en-US</dc:language>
  <cp:lastModifiedBy>Muthamilarasan M | MP-103 | NIPGR</cp:lastModifiedBy>
  <dcterms:modified xsi:type="dcterms:W3CDTF">2013-08-01T10:24:00Z</dcterms:modified>
  <cp:revision>32</cp:revision>
  <dc:subject/>
  <dc:title/>
</cp:coreProperties>
</file>